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80CE1" w14:textId="2B75F129" w:rsidR="001671FC" w:rsidRPr="00700668" w:rsidRDefault="004A06EC" w:rsidP="00D7194F">
      <w:pPr>
        <w:spacing w:line="276" w:lineRule="auto"/>
        <w:jc w:val="both"/>
      </w:pPr>
      <w:r>
        <w:rPr>
          <w:b/>
        </w:rPr>
        <w:t>Additional file 2</w:t>
      </w:r>
      <w:r w:rsidR="00364DEE" w:rsidRPr="00767BF1">
        <w:rPr>
          <w:b/>
        </w:rPr>
        <w:t xml:space="preserve">: </w:t>
      </w:r>
      <w:r w:rsidR="003B124A">
        <w:t>Bootstrap</w:t>
      </w:r>
      <w:r w:rsidR="001C477B">
        <w:t xml:space="preserve"> (resampling)</w:t>
      </w:r>
      <w:r w:rsidR="00043612" w:rsidRPr="00767BF1">
        <w:t xml:space="preserve"> </w:t>
      </w:r>
      <w:r w:rsidR="00043612">
        <w:t>model</w:t>
      </w:r>
      <w:r w:rsidR="00CE4005">
        <w:t xml:space="preserve"> </w:t>
      </w:r>
      <w:r w:rsidR="00216AE8">
        <w:t>of enrol</w:t>
      </w:r>
      <w:r w:rsidR="001C477B">
        <w:t>ling</w:t>
      </w:r>
      <w:r w:rsidR="00043612">
        <w:t xml:space="preserve"> in the NHIS</w:t>
      </w:r>
    </w:p>
    <w:p w14:paraId="139C7411" w14:textId="26D2B4FA" w:rsidR="001671FC" w:rsidRPr="0037143F" w:rsidRDefault="001671FC" w:rsidP="00D7194F">
      <w:pPr>
        <w:spacing w:line="276" w:lineRule="auto"/>
        <w:jc w:val="both"/>
        <w:rPr>
          <w:sz w:val="18"/>
          <w:szCs w:val="18"/>
        </w:rPr>
      </w:pPr>
      <w:r w:rsidRPr="00872AF6">
        <w:rPr>
          <w:noProof/>
        </w:rPr>
        <w:drawing>
          <wp:inline distT="0" distB="0" distL="0" distR="0" wp14:anchorId="73B340F1" wp14:editId="3801597C">
            <wp:extent cx="8973038" cy="5092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10143" cy="511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sz w:val="18"/>
          <w:szCs w:val="18"/>
        </w:rPr>
        <w:t xml:space="preserve">Area under ROC Curve (AUC); (N): Normal confidence interval; (P): Percentile confidence interval; (BC): Bias corrected confidence interval </w:t>
      </w:r>
    </w:p>
    <w:sectPr w:rsidR="001671FC" w:rsidRPr="0037143F" w:rsidSect="003714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B62"/>
    <w:rsid w:val="00037DAC"/>
    <w:rsid w:val="00043612"/>
    <w:rsid w:val="00077961"/>
    <w:rsid w:val="000D48CD"/>
    <w:rsid w:val="001671FC"/>
    <w:rsid w:val="001C075A"/>
    <w:rsid w:val="001C477B"/>
    <w:rsid w:val="001E1B62"/>
    <w:rsid w:val="001F7015"/>
    <w:rsid w:val="00216AE8"/>
    <w:rsid w:val="003268AA"/>
    <w:rsid w:val="00350AE7"/>
    <w:rsid w:val="00364DEE"/>
    <w:rsid w:val="0037143F"/>
    <w:rsid w:val="003B124A"/>
    <w:rsid w:val="0042531E"/>
    <w:rsid w:val="004A06EC"/>
    <w:rsid w:val="004A536F"/>
    <w:rsid w:val="005D3F15"/>
    <w:rsid w:val="005E2024"/>
    <w:rsid w:val="006000C6"/>
    <w:rsid w:val="0065746C"/>
    <w:rsid w:val="00695C76"/>
    <w:rsid w:val="00700668"/>
    <w:rsid w:val="00853204"/>
    <w:rsid w:val="00867128"/>
    <w:rsid w:val="008A03CD"/>
    <w:rsid w:val="008A42F1"/>
    <w:rsid w:val="009C44AD"/>
    <w:rsid w:val="00A476F1"/>
    <w:rsid w:val="00A633AF"/>
    <w:rsid w:val="00B51DB9"/>
    <w:rsid w:val="00B61C21"/>
    <w:rsid w:val="00C67D73"/>
    <w:rsid w:val="00C84D39"/>
    <w:rsid w:val="00C91E3A"/>
    <w:rsid w:val="00C949F5"/>
    <w:rsid w:val="00CE4005"/>
    <w:rsid w:val="00D12E63"/>
    <w:rsid w:val="00D1520F"/>
    <w:rsid w:val="00D2249A"/>
    <w:rsid w:val="00D51569"/>
    <w:rsid w:val="00D664F4"/>
    <w:rsid w:val="00D7194F"/>
    <w:rsid w:val="00E82281"/>
    <w:rsid w:val="00EC7391"/>
    <w:rsid w:val="00F30002"/>
    <w:rsid w:val="00F74A76"/>
    <w:rsid w:val="00F93938"/>
    <w:rsid w:val="00FD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92491"/>
  <w15:chartTrackingRefBased/>
  <w15:docId w15:val="{F543F7A2-AC60-41E9-BD8E-16C349201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364DEE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64DE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26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1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1FC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30D54-4CC4-1E48-9663-D803E6A22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Eric Nsiah-Boateng</cp:lastModifiedBy>
  <cp:revision>30</cp:revision>
  <dcterms:created xsi:type="dcterms:W3CDTF">2019-05-25T20:33:00Z</dcterms:created>
  <dcterms:modified xsi:type="dcterms:W3CDTF">2019-05-26T18:32:00Z</dcterms:modified>
</cp:coreProperties>
</file>